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Supplementary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>
          <w:lang w:val="en-US" w:eastAsia="zh-CN"/>
        </w:rPr>
        <w:t>1.</w:t>
      </w:r>
      <w:r>
        <w:rPr>
          <w:i/>
          <w:iCs/>
          <w:lang w:val="en-US" w:eastAsia="zh-CN"/>
        </w:rPr>
        <w:t>Pol</w:t>
      </w:r>
      <w:r>
        <w:rPr>
          <w:lang w:val="en-US" w:eastAsia="zh-CN"/>
        </w:rPr>
        <w:t xml:space="preserve"> SGA sequences of the couple</w:t>
      </w:r>
    </w:p>
    <w:p>
      <w:pPr>
        <w:pStyle w:val="Normal"/>
        <w:rPr/>
      </w:pPr>
      <w:r>
        <w:rPr/>
        <w:t>&gt;TJ20170316_1</w:t>
      </w:r>
    </w:p>
    <w:p>
      <w:pPr>
        <w:pStyle w:val="Normal"/>
        <w:rPr/>
      </w:pPr>
      <w:r>
        <w:rPr/>
        <w:t>------ATCACTCTTTGGCAACGACCCCTTGTTGCCATAAGGATAGGGGGGCAAGTAAAG</w:t>
      </w:r>
    </w:p>
    <w:p>
      <w:pPr>
        <w:pStyle w:val="Normal"/>
        <w:rPr/>
      </w:pPr>
      <w:r>
        <w:rPr/>
        <w:t>GAAGCTCTAC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GTTAATAGGACCTACA</w:t>
      </w:r>
    </w:p>
    <w:p>
      <w:pPr>
        <w:pStyle w:val="Normal"/>
        <w:rPr/>
      </w:pPr>
      <w:r>
        <w:rPr/>
        <w:t>CCTGTCAACATAATTGGGAGAAATCTGTTGACG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GACTGTCAATG</w:t>
      </w:r>
    </w:p>
    <w:p>
      <w:pPr>
        <w:pStyle w:val="Normal"/>
        <w:rPr/>
      </w:pPr>
      <w:r>
        <w:rPr/>
        <w:t>&gt;TJ20170316_2</w:t>
      </w:r>
    </w:p>
    <w:p>
      <w:pPr>
        <w:pStyle w:val="Normal"/>
        <w:rPr/>
      </w:pPr>
      <w:r>
        <w:rPr/>
        <w:t>-----GATCACTCTTTGGCAACGACCCCTTGTTGCCATAAGGATAGGGGGGCAAGTAAAG</w:t>
      </w:r>
    </w:p>
    <w:p>
      <w:pPr>
        <w:pStyle w:val="Normal"/>
        <w:rPr/>
      </w:pPr>
      <w:r>
        <w:rPr/>
        <w:t>GAAGCTCTAC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G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--------------</w:t>
      </w:r>
    </w:p>
    <w:p>
      <w:pPr>
        <w:pStyle w:val="Normal"/>
        <w:rPr/>
      </w:pPr>
      <w:r>
        <w:rPr/>
        <w:t>&gt;TJ20170316_3</w:t>
      </w:r>
    </w:p>
    <w:p>
      <w:pPr>
        <w:pStyle w:val="Normal"/>
        <w:rPr/>
      </w:pPr>
      <w:r>
        <w:rPr/>
        <w:t>-----GATCACTCTTTGGCAACGACCCCTTGTTGCCATAAGGATAGGGGGGCAAGTAAAG</w:t>
      </w:r>
    </w:p>
    <w:p>
      <w:pPr>
        <w:pStyle w:val="Normal"/>
        <w:rPr/>
      </w:pPr>
      <w:r>
        <w:rPr/>
        <w:t>GAAGCTCTAC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G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-----------</w:t>
      </w:r>
    </w:p>
    <w:p>
      <w:pPr>
        <w:pStyle w:val="Normal"/>
        <w:rPr/>
      </w:pPr>
      <w:r>
        <w:rPr/>
        <w:t>&gt;TJ20170316_4</w:t>
      </w:r>
    </w:p>
    <w:p>
      <w:pPr>
        <w:pStyle w:val="Normal"/>
        <w:rPr/>
      </w:pPr>
      <w:r>
        <w:rPr/>
        <w:t>-------TCACTCTTTGGCAACGACCCCTTGTTGCCATAAGGATAGGGGGGCAAGTAAAG</w:t>
      </w:r>
    </w:p>
    <w:p>
      <w:pPr>
        <w:pStyle w:val="Normal"/>
        <w:rPr/>
      </w:pPr>
      <w:r>
        <w:rPr/>
        <w:t>GAAGCTCTAC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G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TGTC</w:t>
      </w:r>
    </w:p>
    <w:p>
      <w:pPr>
        <w:pStyle w:val="Normal"/>
        <w:rPr/>
      </w:pPr>
      <w:r>
        <w:rPr/>
        <w:t>CAGCCAATAAAACTGCCAGAAAAAGACAGCTGGACTG------</w:t>
      </w:r>
    </w:p>
    <w:p>
      <w:pPr>
        <w:pStyle w:val="Normal"/>
        <w:rPr/>
      </w:pPr>
      <w:r>
        <w:rPr/>
        <w:t>&gt;TJ20170316_5</w:t>
      </w:r>
    </w:p>
    <w:p>
      <w:pPr>
        <w:pStyle w:val="Normal"/>
        <w:rPr/>
      </w:pPr>
      <w:r>
        <w:rPr/>
        <w:t>-------TCACTCTTTGGCAACGACCCCTTGTTGCCATAAGGATAGGGGGGCAAGTAAAG</w:t>
      </w:r>
    </w:p>
    <w:p>
      <w:pPr>
        <w:pStyle w:val="Normal"/>
        <w:rPr/>
      </w:pPr>
      <w:r>
        <w:rPr/>
        <w:t>GAAGCTTTAC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G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---------</w:t>
      </w:r>
    </w:p>
    <w:p>
      <w:pPr>
        <w:pStyle w:val="Normal"/>
        <w:rPr/>
      </w:pPr>
      <w:r>
        <w:rPr/>
        <w:t>-------------------------------------------</w:t>
      </w:r>
    </w:p>
    <w:p>
      <w:pPr>
        <w:pStyle w:val="Normal"/>
        <w:rPr/>
      </w:pPr>
      <w:r>
        <w:rPr/>
        <w:t>&gt;TJ20170316_6</w:t>
      </w:r>
    </w:p>
    <w:p>
      <w:pPr>
        <w:pStyle w:val="Normal"/>
        <w:rPr/>
      </w:pPr>
      <w:r>
        <w:rPr/>
        <w:t>------------TT-TGGCAACGACCCCTTGTTGCCATAAGGATAGGGGGGCAAGTAAAG</w:t>
      </w:r>
    </w:p>
    <w:p>
      <w:pPr>
        <w:pStyle w:val="Normal"/>
        <w:rPr/>
      </w:pPr>
      <w:r>
        <w:rPr/>
        <w:t>GAAGCTCTAC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G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AAAAAAGACAGCTGGA---------</w:t>
      </w:r>
    </w:p>
    <w:p>
      <w:pPr>
        <w:pStyle w:val="Normal"/>
        <w:rPr/>
      </w:pPr>
      <w:r>
        <w:rPr/>
        <w:t>&gt;TJ20170316_7</w:t>
      </w:r>
    </w:p>
    <w:p>
      <w:pPr>
        <w:pStyle w:val="Normal"/>
        <w:rPr/>
      </w:pPr>
      <w:r>
        <w:rPr/>
        <w:t>------ATCACTCTTTGGCAACGACCCCTTGTTGCCATAAGGATAGGGGGGCAAGTAAAG</w:t>
      </w:r>
    </w:p>
    <w:p>
      <w:pPr>
        <w:pStyle w:val="Normal"/>
        <w:rPr/>
      </w:pPr>
      <w:r>
        <w:rPr/>
        <w:t>GAAGCTCTACTAGATACAGGAGCAGATGATACAGTATTAGAAGACATA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G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---------</w:t>
      </w:r>
    </w:p>
    <w:p>
      <w:pPr>
        <w:pStyle w:val="Normal"/>
        <w:rPr/>
      </w:pPr>
      <w:r>
        <w:rPr/>
        <w:t>-------------------------------------------</w:t>
      </w:r>
    </w:p>
    <w:p>
      <w:pPr>
        <w:pStyle w:val="Normal"/>
        <w:rPr/>
      </w:pPr>
      <w:r>
        <w:rPr/>
        <w:t>&gt;TJ20170316_8</w:t>
      </w:r>
    </w:p>
    <w:p>
      <w:pPr>
        <w:pStyle w:val="Normal"/>
        <w:rPr/>
      </w:pPr>
      <w:r>
        <w:rPr/>
        <w:t>------ATCACTCTTTGGCAACGACCCCTTGTTGCCATAAGGATAGGGGGGCAAGTAAAG</w:t>
      </w:r>
    </w:p>
    <w:p>
      <w:pPr>
        <w:pStyle w:val="Normal"/>
        <w:rPr/>
      </w:pPr>
      <w:r>
        <w:rPr/>
        <w:t>GAAGCTCTAC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G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GACTGTCAAT-</w:t>
      </w:r>
    </w:p>
    <w:p>
      <w:pPr>
        <w:pStyle w:val="Normal"/>
        <w:rPr/>
      </w:pPr>
      <w:r>
        <w:rPr/>
        <w:t>&gt;TJ20170316_9</w:t>
      </w:r>
    </w:p>
    <w:p>
      <w:pPr>
        <w:pStyle w:val="Normal"/>
        <w:rPr/>
      </w:pPr>
      <w:r>
        <w:rPr/>
        <w:t>------ATCACTCTTTGGCAACGACCCCTTGTTGCCATAAGGATAGGGGGGCAAGTAAAG</w:t>
      </w:r>
    </w:p>
    <w:p>
      <w:pPr>
        <w:pStyle w:val="Normal"/>
        <w:rPr/>
      </w:pPr>
      <w:r>
        <w:rPr/>
        <w:t>GAAGCTCTAC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G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GACTGTCAATG</w:t>
      </w:r>
    </w:p>
    <w:p>
      <w:pPr>
        <w:pStyle w:val="Normal"/>
        <w:rPr/>
      </w:pPr>
      <w:r>
        <w:rPr/>
        <w:t>&gt;TJ20170316_10</w:t>
      </w:r>
    </w:p>
    <w:p>
      <w:pPr>
        <w:pStyle w:val="Normal"/>
        <w:rPr/>
      </w:pPr>
      <w:r>
        <w:rPr/>
        <w:t>------------TT-TGGCAACGACCCCTTGTTGCCATAAGGATAGGGGGGCAAGTAAAG</w:t>
      </w:r>
    </w:p>
    <w:p>
      <w:pPr>
        <w:pStyle w:val="Normal"/>
        <w:rPr/>
      </w:pPr>
      <w:r>
        <w:rPr/>
        <w:t>GAAGCTCTAC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G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C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GATAAAACTGCCAGAAAAAGACAGCTGGACTGTCAA--</w:t>
      </w:r>
    </w:p>
    <w:p>
      <w:pPr>
        <w:pStyle w:val="Normal"/>
        <w:rPr/>
      </w:pPr>
      <w:r>
        <w:rPr/>
        <w:t>&gt;TJ20170316_11</w:t>
      </w:r>
    </w:p>
    <w:p>
      <w:pPr>
        <w:pStyle w:val="Normal"/>
        <w:rPr/>
      </w:pPr>
      <w:r>
        <w:rPr/>
        <w:t>-----GATCACTCTTTGGCAACGACCCCTTGTTGCCATAAGGATAGGGGGGCAAGTAAAG</w:t>
      </w:r>
    </w:p>
    <w:p>
      <w:pPr>
        <w:pStyle w:val="Normal"/>
        <w:rPr/>
      </w:pPr>
      <w:r>
        <w:rPr/>
        <w:t>GAAGCTCTACTAGATACAGGAGCAGATGATACAGTATTAGAAGACATAAATTTGCCAGGG</w:t>
      </w:r>
    </w:p>
    <w:p>
      <w:pPr>
        <w:pStyle w:val="Normal"/>
        <w:rPr/>
      </w:pPr>
      <w:r>
        <w:rPr/>
        <w:t>AAATGGAAACCAAAAATGATAGGAGGAATTGGAGGTTTTATCAAAGTAAGACAGTATGAA</w:t>
      </w:r>
    </w:p>
    <w:p>
      <w:pPr>
        <w:pStyle w:val="Normal"/>
        <w:rPr/>
      </w:pPr>
      <w:r>
        <w:rPr/>
        <w:t>CAGGTACCCATAGAAATCTGTGGACATAAAACTATAGGTACAGTG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A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AGGATACGAACTCCATCCTGACAGATGGACAGTC</w:t>
      </w:r>
    </w:p>
    <w:p>
      <w:pPr>
        <w:pStyle w:val="Normal"/>
        <w:rPr/>
      </w:pPr>
      <w:r>
        <w:rPr/>
        <w:t>CAGCCAGTAAAACTGCCAGAAAAAAGA----------------</w:t>
      </w:r>
    </w:p>
    <w:p>
      <w:pPr>
        <w:pStyle w:val="Normal"/>
        <w:rPr/>
      </w:pPr>
      <w:r>
        <w:rPr/>
        <w:t>&gt;TJ20170315_1</w:t>
      </w:r>
    </w:p>
    <w:p>
      <w:pPr>
        <w:pStyle w:val="Normal"/>
        <w:rPr/>
      </w:pPr>
      <w:r>
        <w:rPr/>
        <w:t>------ATCACTCTTTGGCAACGACCCCTTGTCACAGTAAAAATAGGAGGACAGCTGAGA</w:t>
      </w:r>
    </w:p>
    <w:p>
      <w:pPr>
        <w:pStyle w:val="Normal"/>
        <w:rPr/>
      </w:pPr>
      <w:r>
        <w:rPr/>
        <w:t>GAAGCTCTACTAGATACAGGAGCAGATGATACAGTATTAGAAGAGATAAATTTGCCAGGA</w:t>
      </w:r>
    </w:p>
    <w:p>
      <w:pPr>
        <w:pStyle w:val="Normal"/>
        <w:rPr/>
      </w:pPr>
      <w:r>
        <w:rPr/>
        <w:t>AAATGGAAGCCAAAAATGATAGGGGGAATTGGAGGTTTTATCAAAGTAAGACAATATGAA</w:t>
      </w:r>
    </w:p>
    <w:p>
      <w:pPr>
        <w:pStyle w:val="Normal"/>
        <w:rPr/>
      </w:pPr>
      <w:r>
        <w:rPr/>
        <w:t>GAGATATGTATAGAAATTTGTGGAAAAAAGGCTATAGGTACAGTGTTAGTAGGACCTACA</w:t>
      </w:r>
    </w:p>
    <w:p>
      <w:pPr>
        <w:pStyle w:val="Normal"/>
        <w:rPr/>
      </w:pPr>
      <w:r>
        <w:rPr/>
        <w:t>CCTGTCAACATAATTGGACGAAATATGTTGACTCAGCTTGGTTGTACTCTAAATTTCCCA</w:t>
      </w:r>
    </w:p>
    <w:p>
      <w:pPr>
        <w:pStyle w:val="Normal"/>
        <w:rPr/>
      </w:pPr>
      <w:r>
        <w:rPr/>
        <w:t>ATTAGTCCTATTGACACTGTACCAGTAACATTAAAGCCAGGAATGGATGGACCAAAGGTT</w:t>
      </w:r>
    </w:p>
    <w:p>
      <w:pPr>
        <w:pStyle w:val="Normal"/>
        <w:rPr/>
      </w:pPr>
      <w:r>
        <w:rPr/>
        <w:t>AAACAGTGGCCATTGACAGAAGAAAAAATAAAAGCATTAACAGAAATTTGTAAGGAAATG</w:t>
      </w:r>
    </w:p>
    <w:p>
      <w:pPr>
        <w:pStyle w:val="Normal"/>
        <w:rPr/>
      </w:pPr>
      <w:r>
        <w:rPr/>
        <w:t>GAAAAGGAAGGAAAAATCTCAAAAATTGGGCCTGAAAATCCATATAATACTCCAGTGTTT</w:t>
      </w:r>
    </w:p>
    <w:p>
      <w:pPr>
        <w:pStyle w:val="Normal"/>
        <w:rPr/>
      </w:pPr>
      <w:r>
        <w:rPr/>
        <w:t>GCTATAAAGAAAAAGGACAGCACCAAATGGAGGAAATTAGTAGATTTCAGAGAGCTCAAT</w:t>
      </w:r>
    </w:p>
    <w:p>
      <w:pPr>
        <w:pStyle w:val="Normal"/>
        <w:rPr/>
      </w:pPr>
      <w:r>
        <w:rPr/>
        <w:t>AAAAGAACTCAGGACTTTTGGGAAGTTCAATTAGGAATACCGCATCCAGCAGGATTAAAA</w:t>
      </w:r>
    </w:p>
    <w:p>
      <w:pPr>
        <w:pStyle w:val="Normal"/>
        <w:rPr/>
      </w:pPr>
      <w:r>
        <w:rPr/>
        <w:t>AAGAAAAAATCAGTAACAGTACTAGATGTGGGAGATGCATATTTTTCAGTCCCTTTAGAT</w:t>
      </w:r>
    </w:p>
    <w:p>
      <w:pPr>
        <w:pStyle w:val="Normal"/>
        <w:rPr/>
      </w:pPr>
      <w:r>
        <w:rPr/>
        <w:t>AAAGACTTTAGAAAGTATACTGCATTCACCATACCTAGTATAAACAATGAAACACCAGGA</w:t>
      </w:r>
    </w:p>
    <w:p>
      <w:pPr>
        <w:pStyle w:val="Normal"/>
        <w:rPr/>
      </w:pPr>
      <w:r>
        <w:rPr/>
        <w:t>ATCAGATATCAGTACAATGTGCTGCCACAGGGATGGAAAGGATCTCCGGCAATATTCCAG</w:t>
      </w:r>
    </w:p>
    <w:p>
      <w:pPr>
        <w:pStyle w:val="Normal"/>
        <w:rPr/>
      </w:pPr>
      <w:r>
        <w:rPr/>
        <w:t>TGTAGCATGACAAAAATCTTAGAGCCCTTTAGAAGAAAAAATCCAGAGATGATTATCTAT</w:t>
      </w:r>
    </w:p>
    <w:p>
      <w:pPr>
        <w:pStyle w:val="Normal"/>
        <w:rPr/>
      </w:pPr>
      <w:r>
        <w:rPr/>
        <w:t>CAATATATGGATGACCTGTATGTAGGATCTGATTTAGAAATAGGGCAGCACAGAACAAAA</w:t>
      </w:r>
    </w:p>
    <w:p>
      <w:pPr>
        <w:pStyle w:val="Normal"/>
        <w:rPr/>
      </w:pPr>
      <w:r>
        <w:rPr/>
        <w:t>ATAGAGGAGCTAAGAGCTCATCTGTTGAGCTGGGGATTTACTACACCAGACAAAAAGCAT</w:t>
      </w:r>
    </w:p>
    <w:p>
      <w:pPr>
        <w:pStyle w:val="Normal"/>
        <w:rPr/>
      </w:pPr>
      <w:r>
        <w:rPr/>
        <w:t>CAGAAGGAACCACCATTTCTTTGGATGGGATATGAACTCCATCCGGACAGATGGACAGTC</w:t>
      </w:r>
    </w:p>
    <w:p>
      <w:pPr>
        <w:pStyle w:val="Normal"/>
        <w:rPr/>
      </w:pPr>
      <w:r>
        <w:rPr/>
        <w:t>CAGCCTATAGAACTACCAAAAAAA-------------------</w:t>
      </w:r>
    </w:p>
    <w:p>
      <w:pPr>
        <w:pStyle w:val="Normal"/>
        <w:rPr/>
      </w:pPr>
      <w:r>
        <w:rPr/>
        <w:t>&gt;TJ20170315_2</w:t>
      </w:r>
    </w:p>
    <w:p>
      <w:pPr>
        <w:pStyle w:val="Normal"/>
        <w:rPr/>
      </w:pPr>
      <w:r>
        <w:rPr/>
        <w:t>------ATCACTCTTTGGCAACGACCCCTTGTTGCCATAAGGATAGGGGGGCAAGTAAAG</w:t>
      </w:r>
    </w:p>
    <w:p>
      <w:pPr>
        <w:pStyle w:val="Normal"/>
        <w:rPr/>
      </w:pPr>
      <w:r>
        <w:rPr/>
        <w:t>GAAGCTCTACTAGATACAGGAGCAGATGATACAGTATTAGAAGAAATAAATTTGCCAGGG</w:t>
      </w:r>
    </w:p>
    <w:p>
      <w:pPr>
        <w:pStyle w:val="Normal"/>
        <w:rPr/>
      </w:pPr>
      <w:r>
        <w:rPr/>
        <w:t>AAATGGAAACCAAAATTGATAGGGGGAATTGGAGGTTTTATCAAAGTAAGACAGTATGAA</w:t>
      </w:r>
    </w:p>
    <w:p>
      <w:pPr>
        <w:pStyle w:val="Normal"/>
        <w:rPr/>
      </w:pPr>
      <w:r>
        <w:rPr/>
        <w:t>CAGGTACCCATAGAAATCTGTGGACATAAAACTATAGGTACAGTA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GACTG------</w:t>
      </w:r>
    </w:p>
    <w:p>
      <w:pPr>
        <w:pStyle w:val="Normal"/>
        <w:rPr/>
      </w:pPr>
      <w:r>
        <w:rPr/>
        <w:t>&gt;TJ20170315_3</w:t>
      </w:r>
    </w:p>
    <w:p>
      <w:pPr>
        <w:pStyle w:val="Normal"/>
        <w:rPr/>
      </w:pPr>
      <w:r>
        <w:rPr/>
        <w:t>-----GATCACTCTTTGGCAACGACCCCTTGTTGCCATAAGGATAGGGGGGCAAGTAAAG</w:t>
      </w:r>
    </w:p>
    <w:p>
      <w:pPr>
        <w:pStyle w:val="Normal"/>
        <w:rPr/>
      </w:pPr>
      <w:r>
        <w:rPr/>
        <w:t>GAAGCTCTACTAGATACAGGAGCAGATGATACAGTATTAGAAGAAATAAATTTGCCAGGG</w:t>
      </w:r>
    </w:p>
    <w:p>
      <w:pPr>
        <w:pStyle w:val="Normal"/>
        <w:rPr/>
      </w:pPr>
      <w:r>
        <w:rPr/>
        <w:t>AAATGGAAACCAAAATTGATAGGGGGAATTGGAGGTTTTATCAAAGTAAGACAGTATGAA</w:t>
      </w:r>
    </w:p>
    <w:p>
      <w:pPr>
        <w:pStyle w:val="Normal"/>
        <w:rPr/>
      </w:pPr>
      <w:r>
        <w:rPr/>
        <w:t>CAGGTACCCATAGAAATCTGTGGACATAAAACTATAGGTACAGTA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GACTGTC----</w:t>
      </w:r>
    </w:p>
    <w:p>
      <w:pPr>
        <w:pStyle w:val="Normal"/>
        <w:rPr/>
      </w:pPr>
      <w:r>
        <w:rPr/>
        <w:t>&gt;TJ20170315_4</w:t>
      </w:r>
    </w:p>
    <w:p>
      <w:pPr>
        <w:pStyle w:val="Normal"/>
        <w:rPr/>
      </w:pPr>
      <w:r>
        <w:rPr/>
        <w:t>CCTCAGATCACTCTTTGGCAACGACCCCTTGTTGCCATAAGGATAGGGGGGCAAGTAAAG</w:t>
      </w:r>
    </w:p>
    <w:p>
      <w:pPr>
        <w:pStyle w:val="Normal"/>
        <w:rPr/>
      </w:pPr>
      <w:r>
        <w:rPr/>
        <w:t>GAAGCTCTAC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A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GACTGTC----</w:t>
      </w:r>
    </w:p>
    <w:p>
      <w:pPr>
        <w:pStyle w:val="Normal"/>
        <w:rPr/>
      </w:pPr>
      <w:r>
        <w:rPr/>
        <w:t>&gt;TJ20170315_5</w:t>
      </w:r>
    </w:p>
    <w:p>
      <w:pPr>
        <w:pStyle w:val="Normal"/>
        <w:rPr/>
      </w:pPr>
      <w:r>
        <w:rPr/>
        <w:t>-----GATCACTCTTTGGCAACGACCCCTTGTTGCCATAAGGATAGGGGGGCAAGTAAAG</w:t>
      </w:r>
    </w:p>
    <w:p>
      <w:pPr>
        <w:pStyle w:val="Normal"/>
        <w:rPr/>
      </w:pPr>
      <w:r>
        <w:rPr/>
        <w:t>GAAGCTCTACTAGATACAGGAGCAGATGATACAGTATTAGAAGAAATAAATTTGCCAGGG</w:t>
      </w:r>
    </w:p>
    <w:p>
      <w:pPr>
        <w:pStyle w:val="Normal"/>
        <w:rPr/>
      </w:pPr>
      <w:r>
        <w:rPr/>
        <w:t>AAATGGAAACCAAAATTGATAGGGGGAATTGGAGGTTTTATCAAAGTAAGACAGTATGAA</w:t>
      </w:r>
    </w:p>
    <w:p>
      <w:pPr>
        <w:pStyle w:val="Normal"/>
        <w:rPr/>
      </w:pPr>
      <w:r>
        <w:rPr/>
        <w:t>CAGGTACCCATAGAAATCTGTGGACATAAAACTATAGGTACAGTA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GACTG------</w:t>
      </w:r>
    </w:p>
    <w:p>
      <w:pPr>
        <w:pStyle w:val="Normal"/>
        <w:rPr/>
      </w:pPr>
      <w:r>
        <w:rPr/>
        <w:t>&gt;TJ20170315_6</w:t>
      </w:r>
    </w:p>
    <w:p>
      <w:pPr>
        <w:pStyle w:val="Normal"/>
        <w:rPr/>
      </w:pPr>
      <w:r>
        <w:rPr/>
        <w:t>-----GATCACTCTTTGGCAACGACCCCTTGTTGCCATAAGGATAGGGGGGCAAGTAAAG</w:t>
      </w:r>
    </w:p>
    <w:p>
      <w:pPr>
        <w:pStyle w:val="Normal"/>
        <w:rPr/>
      </w:pPr>
      <w:r>
        <w:rPr/>
        <w:t>GAAGCTCTACTAGATACAGGAGCAGATGATACAGTATTAGAAGAAATAAATTTGCCAGGG</w:t>
      </w:r>
    </w:p>
    <w:p>
      <w:pPr>
        <w:pStyle w:val="Normal"/>
        <w:rPr/>
      </w:pPr>
      <w:r>
        <w:rPr/>
        <w:t>AAATGGAAACCAAAATTGATAGGGGGAATTGGAGGTTTTATCAAAGTAAGACAGTATGAA</w:t>
      </w:r>
    </w:p>
    <w:p>
      <w:pPr>
        <w:pStyle w:val="Normal"/>
        <w:rPr/>
      </w:pPr>
      <w:r>
        <w:rPr/>
        <w:t>CAGGTACCCATAGAAATCTGTGGACATAAAACTATAGGTACAGTA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----------------------------------</w:t>
      </w:r>
    </w:p>
    <w:p>
      <w:pPr>
        <w:pStyle w:val="Normal"/>
        <w:rPr/>
      </w:pPr>
      <w:r>
        <w:rPr/>
        <w:t>&gt;TJ20170315_7</w:t>
      </w:r>
    </w:p>
    <w:p>
      <w:pPr>
        <w:pStyle w:val="Normal"/>
        <w:rPr/>
      </w:pPr>
      <w:r>
        <w:rPr/>
        <w:t>----AGATCACTCTTTGGCAGCGACCCCTTGTTGCCATAAGGATAGGGGGGCAAGTAAAG</w:t>
      </w:r>
    </w:p>
    <w:p>
      <w:pPr>
        <w:pStyle w:val="Normal"/>
        <w:rPr/>
      </w:pPr>
      <w:r>
        <w:rPr/>
        <w:t>GAAGCTCTACTAGATACAGGAGCAGATGATACAGTATTAGAAGAA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A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T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G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GACTG------</w:t>
      </w:r>
    </w:p>
    <w:p>
      <w:pPr>
        <w:pStyle w:val="Normal"/>
        <w:rPr/>
      </w:pPr>
      <w:r>
        <w:rPr/>
        <w:t>&gt;TJ20170315_8</w:t>
      </w:r>
    </w:p>
    <w:p>
      <w:pPr>
        <w:pStyle w:val="Normal"/>
        <w:rPr/>
      </w:pPr>
      <w:r>
        <w:rPr/>
        <w:t>-----GATCACTCTTTGGCAACGACCCCTTGTTGCCATAAGGATAGGGGGGCAAGTAAAG</w:t>
      </w:r>
    </w:p>
    <w:p>
      <w:pPr>
        <w:pStyle w:val="Normal"/>
        <w:rPr/>
      </w:pPr>
      <w:r>
        <w:rPr/>
        <w:t>GAAGCTCTACTAGATACAGGAGCAGATGATACAGTATTAGAAGAAATGAATTTGCCAGGG</w:t>
      </w:r>
    </w:p>
    <w:p>
      <w:pPr>
        <w:pStyle w:val="Normal"/>
        <w:rPr/>
      </w:pPr>
      <w:r>
        <w:rPr/>
        <w:t>AAATGGAAACCAAAATTGATAGGGGGAATTGGAGGTTTTATCAAAGTAAGACAGTATGAA</w:t>
      </w:r>
    </w:p>
    <w:p>
      <w:pPr>
        <w:pStyle w:val="Normal"/>
        <w:rPr/>
      </w:pPr>
      <w:r>
        <w:rPr/>
        <w:t>CAGGTACCCATAGAAATCTGTGGACATAAAACTATAGGTACAGTA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GACTGTC----</w:t>
      </w:r>
    </w:p>
    <w:p>
      <w:pPr>
        <w:pStyle w:val="Normal"/>
        <w:rPr/>
      </w:pPr>
      <w:r>
        <w:rPr/>
        <w:t>&gt;TJ20170315_9</w:t>
      </w:r>
    </w:p>
    <w:p>
      <w:pPr>
        <w:pStyle w:val="Normal"/>
        <w:rPr/>
      </w:pPr>
      <w:r>
        <w:rPr/>
        <w:t>-------TCACTCTTTGGCAACGACCCCTTGTCACAGTAAAAATAGGAGGACAGCTGAGA</w:t>
      </w:r>
    </w:p>
    <w:p>
      <w:pPr>
        <w:pStyle w:val="Normal"/>
        <w:rPr/>
      </w:pPr>
      <w:r>
        <w:rPr/>
        <w:t>GAAGCTCTACTAGATACAGGAGCAGATGATACAGTATTAGAAGAGATAAATTTGCCAGGA</w:t>
      </w:r>
    </w:p>
    <w:p>
      <w:pPr>
        <w:pStyle w:val="Normal"/>
        <w:rPr/>
      </w:pPr>
      <w:r>
        <w:rPr/>
        <w:t>AAATGGAAGCCAAAATTGATAGGGGGAATTGGAGGTTTTATCAAAGTAAGACAATATGAA</w:t>
      </w:r>
    </w:p>
    <w:p>
      <w:pPr>
        <w:pStyle w:val="Normal"/>
        <w:rPr/>
      </w:pPr>
      <w:r>
        <w:rPr/>
        <w:t>GAGATATGTATAGAAATTTGTGGAAAAAAGGCTATAGGTACAGTATTAGTAGGACCTACA</w:t>
      </w:r>
    </w:p>
    <w:p>
      <w:pPr>
        <w:pStyle w:val="Normal"/>
        <w:rPr/>
      </w:pPr>
      <w:r>
        <w:rPr/>
        <w:t>CCTGTCAACATAATTGGACGAAATATGTTGACTCAGCTTGGTTGTACTTTAAATTTCCCA</w:t>
      </w:r>
    </w:p>
    <w:p>
      <w:pPr>
        <w:pStyle w:val="Normal"/>
        <w:rPr/>
      </w:pPr>
      <w:r>
        <w:rPr/>
        <w:t>ATTAGTCCTATTGACACTGTACCAGTAACATTAAAGCCAGGAATGGATGGACCAAAGGTT</w:t>
      </w:r>
    </w:p>
    <w:p>
      <w:pPr>
        <w:pStyle w:val="Normal"/>
        <w:rPr/>
      </w:pPr>
      <w:r>
        <w:rPr/>
        <w:t>AAACAGTGGCCATTGACAGAAGAAAAAATAAAAGCATTAACAGAAATTTGTAAGGAAATG</w:t>
      </w:r>
    </w:p>
    <w:p>
      <w:pPr>
        <w:pStyle w:val="Normal"/>
        <w:rPr/>
      </w:pPr>
      <w:r>
        <w:rPr/>
        <w:t>GAAGAGGAAGGAAAAATCTCAAAAATTGGGCCTGAAAATCCATATAATACTCCAGTGTTT</w:t>
      </w:r>
    </w:p>
    <w:p>
      <w:pPr>
        <w:pStyle w:val="Normal"/>
        <w:rPr/>
      </w:pPr>
      <w:r>
        <w:rPr/>
        <w:t>GCTATAAAGAAAAAGGACAGCACCAAATGGAGGAAATTAGTAGATTTCAGAGAGCTCAAT</w:t>
      </w:r>
    </w:p>
    <w:p>
      <w:pPr>
        <w:pStyle w:val="Normal"/>
        <w:rPr/>
      </w:pPr>
      <w:r>
        <w:rPr/>
        <w:t>AAAAGAACTCAGGACTTTTGGGAAGTTCAATTAGGAATACCGCATCCAGCAGGATTAAAA</w:t>
      </w:r>
    </w:p>
    <w:p>
      <w:pPr>
        <w:pStyle w:val="Normal"/>
        <w:rPr/>
      </w:pPr>
      <w:r>
        <w:rPr/>
        <w:t>AAGAAAAAATCAGTGACAGTACTAGATGTGGGAGATGCATATTTTTCAGTCCCTTTAGAT</w:t>
      </w:r>
    </w:p>
    <w:p>
      <w:pPr>
        <w:pStyle w:val="Normal"/>
        <w:rPr/>
      </w:pPr>
      <w:r>
        <w:rPr/>
        <w:t>AAAGACTTTAGGAAGTATACTGCATTCACCATACCTAGTATAAACAATGAGACACCAGGA</w:t>
      </w:r>
    </w:p>
    <w:p>
      <w:pPr>
        <w:pStyle w:val="Normal"/>
        <w:rPr/>
      </w:pPr>
      <w:r>
        <w:rPr/>
        <w:t>ATCAGATATCAGTACAATGTGCTGCCACAGGGATGGAAAGGATCTCCGGCAATATTCCAG</w:t>
      </w:r>
    </w:p>
    <w:p>
      <w:pPr>
        <w:pStyle w:val="Normal"/>
        <w:rPr/>
      </w:pPr>
      <w:r>
        <w:rPr/>
        <w:t>TGTAGCATGACAAAAATCTTAGAGCCCTTTAGAAGAAAAAATCCAGAGATGATTATCTAT</w:t>
      </w:r>
    </w:p>
    <w:p>
      <w:pPr>
        <w:pStyle w:val="Normal"/>
        <w:rPr/>
      </w:pPr>
      <w:r>
        <w:rPr/>
        <w:t>CAATATATGGATGATTTGTATGTAGGATCTGATTTAGAAATAGGGCAGCACAGAACAAAA</w:t>
      </w:r>
    </w:p>
    <w:p>
      <w:pPr>
        <w:pStyle w:val="Normal"/>
        <w:rPr/>
      </w:pPr>
      <w:r>
        <w:rPr/>
        <w:t>ATAGAGGAGCTAAGAGCTCATCTGTTGAGCTGGGGATTTACTACACCAGACAAAAAGCAT</w:t>
      </w:r>
    </w:p>
    <w:p>
      <w:pPr>
        <w:pStyle w:val="Normal"/>
        <w:rPr/>
      </w:pPr>
      <w:r>
        <w:rPr/>
        <w:t>CAGAAGGAACCACCATTTCTTTGGATGGGATATGAACTCCATCCGGACAGATGGACAGTC</w:t>
      </w:r>
    </w:p>
    <w:p>
      <w:pPr>
        <w:pStyle w:val="Normal"/>
        <w:rPr/>
      </w:pPr>
      <w:r>
        <w:rPr/>
        <w:t>CAGCCTATAGAACTACCAGAAAAA-------------------</w:t>
      </w:r>
    </w:p>
    <w:p>
      <w:pPr>
        <w:pStyle w:val="Normal"/>
        <w:rPr/>
      </w:pPr>
      <w:r>
        <w:rPr/>
        <w:t>&gt;TJ20170315_10</w:t>
      </w:r>
    </w:p>
    <w:p>
      <w:pPr>
        <w:pStyle w:val="Normal"/>
        <w:rPr/>
      </w:pPr>
      <w:r>
        <w:rPr/>
        <w:t>----AGATCACTCTTTGGCAACGACCCCTTGTTGCCATAAGGATAGGGGGGCAAGTAAAG</w:t>
      </w:r>
    </w:p>
    <w:p>
      <w:pPr>
        <w:pStyle w:val="Normal"/>
        <w:rPr/>
      </w:pPr>
      <w:r>
        <w:rPr/>
        <w:t>GAAGCTCTACTAGATACAGGAGCAGATGATACAGTATTAGAAGAAACAAATTTGCCAGGG</w:t>
      </w:r>
    </w:p>
    <w:p>
      <w:pPr>
        <w:pStyle w:val="Normal"/>
        <w:rPr/>
      </w:pPr>
      <w:r>
        <w:rPr/>
        <w:t>AAATGGAAACCAAAATTGATAGGGGGAATTGGAGGTTTTATCAAAGTAAGACAGTATGAA</w:t>
      </w:r>
    </w:p>
    <w:p>
      <w:pPr>
        <w:pStyle w:val="Normal"/>
        <w:rPr/>
      </w:pPr>
      <w:r>
        <w:rPr/>
        <w:t>CAGGTACCCATAGAAATCTGTGGACATAAAACTATAGGTACAGTA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A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T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GACTGTC----</w:t>
      </w:r>
    </w:p>
    <w:p>
      <w:pPr>
        <w:pStyle w:val="Normal"/>
        <w:rPr/>
      </w:pPr>
      <w:r>
        <w:rPr/>
        <w:t>&gt;TJ20170315_11</w:t>
      </w:r>
    </w:p>
    <w:p>
      <w:pPr>
        <w:pStyle w:val="Normal"/>
        <w:rPr/>
      </w:pPr>
      <w:r>
        <w:rPr/>
        <w:t>----AGATCACTCTTTGGCAACGACCCCTTGTTGCCATAAGGATAGGGGGGCAAGTAAAG</w:t>
      </w:r>
    </w:p>
    <w:p>
      <w:pPr>
        <w:pStyle w:val="Normal"/>
        <w:rPr/>
      </w:pPr>
      <w:r>
        <w:rPr/>
        <w:t>GAAGCTCTACTAGATACAGGAGCAGATGATACAGTATTAGAAGAAATAAATTTGCCAGGG</w:t>
      </w:r>
    </w:p>
    <w:p>
      <w:pPr>
        <w:pStyle w:val="Normal"/>
        <w:rPr/>
      </w:pPr>
      <w:r>
        <w:rPr/>
        <w:t>AAATGGAAACCAAAATTGATAGGGGGAATTGGAGGTTTTATCAAAGTAAGACAGTATGAA</w:t>
      </w:r>
    </w:p>
    <w:p>
      <w:pPr>
        <w:pStyle w:val="Normal"/>
        <w:rPr/>
      </w:pPr>
      <w:r>
        <w:rPr/>
        <w:t>CAGGTACCCATAGAAATCTGTGGACATAAAACTATAGGTACAGTA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C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GACTGTC----</w:t>
      </w:r>
    </w:p>
    <w:p>
      <w:pPr>
        <w:pStyle w:val="Normal"/>
        <w:rPr/>
      </w:pPr>
      <w:r>
        <w:rPr/>
        <w:t>&gt;TJ20170315_12</w:t>
      </w:r>
    </w:p>
    <w:p>
      <w:pPr>
        <w:pStyle w:val="Normal"/>
        <w:rPr/>
      </w:pPr>
      <w:r>
        <w:rPr/>
        <w:t>------ATCACTCTTTGGCAACGACCCCTTGTCACAGTAAAAATAGGAGGACAGCTGAGA</w:t>
      </w:r>
    </w:p>
    <w:p>
      <w:pPr>
        <w:pStyle w:val="Normal"/>
        <w:rPr/>
      </w:pPr>
      <w:r>
        <w:rPr/>
        <w:t>GAAGCTCTATTAGATACAGGAGCAGATGATACAGTATTAGAAGAGATAAATTTGCCAGGA</w:t>
      </w:r>
    </w:p>
    <w:p>
      <w:pPr>
        <w:pStyle w:val="Normal"/>
        <w:rPr/>
      </w:pPr>
      <w:r>
        <w:rPr/>
        <w:t>AAATGGAAGCCAAAAATGATAGGGGGGATTGGAGGTTTTATCAAAGTAAGACAATATGAA</w:t>
      </w:r>
    </w:p>
    <w:p>
      <w:pPr>
        <w:pStyle w:val="Normal"/>
        <w:rPr/>
      </w:pPr>
      <w:r>
        <w:rPr/>
        <w:t>GAGATATGTATAGAAATTTGTGGAAAAAAGGCTATAGGTACAGTGTTAGTAGGACCTACA</w:t>
      </w:r>
    </w:p>
    <w:p>
      <w:pPr>
        <w:pStyle w:val="Normal"/>
        <w:rPr/>
      </w:pPr>
      <w:r>
        <w:rPr/>
        <w:t>CCTGTCAACATAATTGGCCGAAATATGTTGACTCAGCTTGGTTGTACTTTAAATTTCCCA</w:t>
      </w:r>
    </w:p>
    <w:p>
      <w:pPr>
        <w:pStyle w:val="Normal"/>
        <w:rPr/>
      </w:pPr>
      <w:r>
        <w:rPr/>
        <w:t>ATTAGTCCTATTGACACTGTACCAGTAACATTAAAGCCAGGAATGGATGGACCAAAGGTT</w:t>
      </w:r>
    </w:p>
    <w:p>
      <w:pPr>
        <w:pStyle w:val="Normal"/>
        <w:rPr/>
      </w:pPr>
      <w:r>
        <w:rPr/>
        <w:t>AAACAGTGGCCATTGACAGAAGAAAAAATAAAAGCATTAACAGAAATTTGTAAGGAAATG</w:t>
      </w:r>
    </w:p>
    <w:p>
      <w:pPr>
        <w:pStyle w:val="Normal"/>
        <w:rPr/>
      </w:pPr>
      <w:r>
        <w:rPr/>
        <w:t>GAAGAGGAAGGAAAAATCTCAAAAATTGGGCCTGAAAATCCATATAATACTCCAGTGTTT</w:t>
      </w:r>
    </w:p>
    <w:p>
      <w:pPr>
        <w:pStyle w:val="Normal"/>
        <w:rPr/>
      </w:pPr>
      <w:r>
        <w:rPr/>
        <w:t>GCTATAAAGAAAAAGGACAGCACCAAATGGAGGAAATTAGTAGATTTCAGAGAGCTCAAT</w:t>
      </w:r>
    </w:p>
    <w:p>
      <w:pPr>
        <w:pStyle w:val="Normal"/>
        <w:rPr/>
      </w:pPr>
      <w:r>
        <w:rPr/>
        <w:t>AAAAGAACTCAGGACTTTTGGGAAGTTCAATTAGGAATACCGCATCCAGCAGGATTAAAA</w:t>
      </w:r>
    </w:p>
    <w:p>
      <w:pPr>
        <w:pStyle w:val="Normal"/>
        <w:rPr/>
      </w:pPr>
      <w:r>
        <w:rPr/>
        <w:t>AAGAAAAAATCAGTGACAGTACTAGATGTGGGAGATGCATATTTTTCAGTCCCTTTAGAT</w:t>
      </w:r>
    </w:p>
    <w:p>
      <w:pPr>
        <w:pStyle w:val="Normal"/>
        <w:rPr/>
      </w:pPr>
      <w:r>
        <w:rPr/>
        <w:t>AAAACTTTTAGAAAGTATACTGCATTCACCATACCTAGTATAAACAATGAAACACCAGGA</w:t>
      </w:r>
    </w:p>
    <w:p>
      <w:pPr>
        <w:pStyle w:val="Normal"/>
        <w:rPr/>
      </w:pPr>
      <w:r>
        <w:rPr/>
        <w:t>ATCAGATATCAGTACAATGTGCTGCCACAGGGATGGAAAGGATCTCCGGCAATATTCCAG</w:t>
      </w:r>
    </w:p>
    <w:p>
      <w:pPr>
        <w:pStyle w:val="Normal"/>
        <w:rPr/>
      </w:pPr>
      <w:r>
        <w:rPr/>
        <w:t>TGTAGCATGACAAAAATCTTAGAGCCCTTTAGAAGAAAAAATCCAGAGATGATTATCTAT</w:t>
      </w:r>
    </w:p>
    <w:p>
      <w:pPr>
        <w:pStyle w:val="Normal"/>
        <w:rPr/>
      </w:pPr>
      <w:r>
        <w:rPr/>
        <w:t>CAATATATGGATGATTTGTATGTAGGATCTGACTTAGAAATAGGGCAGCACAGAACAAAA</w:t>
      </w:r>
    </w:p>
    <w:p>
      <w:pPr>
        <w:pStyle w:val="Normal"/>
        <w:rPr/>
      </w:pPr>
      <w:r>
        <w:rPr/>
        <w:t>ATAGAGGAGCTAAGAGCTCATCTGTTGAGCTGGGGATTTACTACACCAGACAAAAAGCAT</w:t>
      </w:r>
    </w:p>
    <w:p>
      <w:pPr>
        <w:pStyle w:val="Normal"/>
        <w:rPr/>
      </w:pPr>
      <w:r>
        <w:rPr/>
        <w:t>CAGAAGGAACCACCATTTCTTTGGATGGGATATGAACTCCATCCGGACAGATGGACAGTC</w:t>
      </w:r>
    </w:p>
    <w:p>
      <w:pPr>
        <w:pStyle w:val="Normal"/>
        <w:rPr/>
      </w:pPr>
      <w:r>
        <w:rPr/>
        <w:t>CA-----------------------------------------</w:t>
      </w:r>
    </w:p>
    <w:p>
      <w:pPr>
        <w:pStyle w:val="Normal"/>
        <w:rPr/>
      </w:pPr>
      <w:r>
        <w:rPr/>
        <w:t>&gt;TJ20170315_13</w:t>
      </w:r>
    </w:p>
    <w:p>
      <w:pPr>
        <w:pStyle w:val="Normal"/>
        <w:rPr/>
      </w:pPr>
      <w:r>
        <w:rPr/>
        <w:t>----AGATCACTCTTTGGCAACGACCCCTTGTTGCCATAAGGATAGGGGGGCAAGTAAAG</w:t>
      </w:r>
    </w:p>
    <w:p>
      <w:pPr>
        <w:pStyle w:val="Normal"/>
        <w:rPr/>
      </w:pPr>
      <w:r>
        <w:rPr/>
        <w:t>GAAGCTCTACTAGATACAGGAGCAGATGATACAGTATTAGAAGAAATAAGTTTGCCAGGG</w:t>
      </w:r>
    </w:p>
    <w:p>
      <w:pPr>
        <w:pStyle w:val="Normal"/>
        <w:rPr/>
      </w:pPr>
      <w:r>
        <w:rPr/>
        <w:t>AAATGGAAACCAAAATTGATAGGGGGAATTGGAGGTTTTATCAAAGTAAGACAGTATGAA</w:t>
      </w:r>
    </w:p>
    <w:p>
      <w:pPr>
        <w:pStyle w:val="Normal"/>
        <w:rPr/>
      </w:pPr>
      <w:r>
        <w:rPr/>
        <w:t>CAGGTACCCATAGAAATCTGTGGACATAAAACTATAGGTACAGTA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GACTGT-----</w:t>
      </w:r>
    </w:p>
    <w:p>
      <w:pPr>
        <w:pStyle w:val="Normal"/>
        <w:rPr/>
      </w:pPr>
      <w:r>
        <w:rPr/>
        <w:t>&gt;TJ20170315_14</w:t>
      </w:r>
    </w:p>
    <w:p>
      <w:pPr>
        <w:pStyle w:val="Normal"/>
        <w:rPr/>
      </w:pPr>
      <w:r>
        <w:rPr/>
        <w:t>------ATCACTCTTTGGCAACGACCCCTTGTTGCCATAAGGATAGGGGGGCAAGTAAAG</w:t>
      </w:r>
    </w:p>
    <w:p>
      <w:pPr>
        <w:pStyle w:val="Normal"/>
        <w:rPr/>
      </w:pPr>
      <w:r>
        <w:rPr/>
        <w:t>GAAGCTCTACTAGATACAGGAGCAGATGATACAGTATTAGAAGAAATAAATTTGCCAGGG</w:t>
      </w:r>
    </w:p>
    <w:p>
      <w:pPr>
        <w:pStyle w:val="Normal"/>
        <w:rPr/>
      </w:pPr>
      <w:r>
        <w:rPr/>
        <w:t>AAATGGAAACCAAAATTGATAGGGGGAATTGGAGGTTTTATCAAAGTAAGACAGTATGAA</w:t>
      </w:r>
    </w:p>
    <w:p>
      <w:pPr>
        <w:pStyle w:val="Normal"/>
        <w:rPr/>
      </w:pPr>
      <w:r>
        <w:rPr/>
        <w:t>CAGGTACCCATAGAAATCTGTGGACATAAAACTATAGGTACAGTATTAA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AACAGAAGAAAAAATAAAAGCATTAATAGAAATTTGTAAAGAGATG</w:t>
      </w:r>
    </w:p>
    <w:p>
      <w:pPr>
        <w:pStyle w:val="Normal"/>
        <w:rPr/>
      </w:pPr>
      <w:r>
        <w:rPr/>
        <w:t>GAAGAGGAAGGAAAAATCTCAAAAATTGGGCCTGAAAATCCTTACAATACTCCAGTATTT</w:t>
      </w:r>
    </w:p>
    <w:p>
      <w:pPr>
        <w:pStyle w:val="Normal"/>
        <w:rPr/>
      </w:pPr>
      <w:r>
        <w:rPr/>
        <w:t>GCTATAAGGAAAAAGGACAGCACCAAATGGAGGAAATTAGTAGATTTCAGAGAGCTCAAT</w:t>
      </w:r>
    </w:p>
    <w:p>
      <w:pPr>
        <w:pStyle w:val="Normal"/>
        <w:rPr/>
      </w:pPr>
      <w:r>
        <w:rPr/>
        <w:t>AAAAGAACTCAGGACTTTTGGGAAGTTCAATTAGGAATACCGCATCCAGCAGGTTTAAAG</w:t>
      </w:r>
    </w:p>
    <w:p>
      <w:pPr>
        <w:pStyle w:val="Normal"/>
        <w:rPr/>
      </w:pPr>
      <w:r>
        <w:rPr/>
        <w:t>AAAAAGAAATCAGTAACAGTACTAGATGTGGGAGATGCATATTTCTCAGTTCCTTTAGAT</w:t>
      </w:r>
    </w:p>
    <w:p>
      <w:pPr>
        <w:pStyle w:val="Normal"/>
        <w:rPr/>
      </w:pPr>
      <w:r>
        <w:rPr/>
        <w:t>AAAAGCTTTAGAAAGTATACTGCATTTACCATACCTAGTAC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ACCTTTTAGAATAAAAAATCCAGAAATAGTCATCTAT</w:t>
      </w:r>
    </w:p>
    <w:p>
      <w:pPr>
        <w:pStyle w:val="Normal"/>
        <w:rPr/>
      </w:pPr>
      <w:r>
        <w:rPr/>
        <w:t>CAATATATGGATGACTTGTATGTAGGCTCC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CGAACTCCATCCTGACAGATGGACAGTC</w:t>
      </w:r>
    </w:p>
    <w:p>
      <w:pPr>
        <w:pStyle w:val="Normal"/>
        <w:rPr/>
      </w:pPr>
      <w:r>
        <w:rPr/>
        <w:t>CAGCCAATAAAACTGCCAGAAAAAGACAGCTGGACTGTC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lang w:val="en-US" w:eastAsia="zh-CN"/>
        </w:rPr>
      </w:pPr>
      <w:r>
        <w:rPr>
          <w:i/>
          <w:iCs/>
          <w:lang w:val="en-US" w:eastAsia="zh-CN"/>
        </w:rPr>
        <w:t>env</w:t>
      </w:r>
      <w:r>
        <w:rPr>
          <w:i w:val="false"/>
          <w:iCs w:val="false"/>
          <w:lang w:val="en-US" w:eastAsia="zh-CN"/>
        </w:rPr>
        <w:t xml:space="preserve"> SGA </w:t>
      </w:r>
      <w:r>
        <w:rPr>
          <w:lang w:val="en-US" w:eastAsia="zh-CN"/>
        </w:rPr>
        <w:t>sequences of the coupl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7_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C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7_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A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7_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A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C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7_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C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T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7_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G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A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ACTAGCGAGCT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7_6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A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C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7_7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A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A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C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7_8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C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T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7_9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A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G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CTGGATAGGAAATGAGACCATAGGGGG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C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7_10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A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C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7_1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C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A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C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AATAATAATCAGATCTGAGAATCTCACAAACAATGCCAAAAA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CTTTAATGAATCTGTAGAAATCAATTGTACCAGACCCTCCAACAATACAAG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TAAGAATAGGACCAGGCCAAATG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AAAGCACATTGTAATATTAGTGGAACAAAATGGAATGAAACTTTAAATAAGGTAACTG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GGAGCACTTTAATAAGACAATAGTCTTTAAACCACCCTCAGGA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CTACAATGTTTCATTTTAATTGTAGAGGGGAATTTTTCTATTGCAATACAACAC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TTGTTTAATAGTGCA------GAAAATGGAACCAGGGAGGGGTCT------AATATC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CCCATGTAGGATAAAACAAATTGTAAACATGTGGCAG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TCCCATCAAGGGAATAATTGAGTGTAGATCAAATATAACAGGAATAATATTA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---ACTGATGCAACAAATGAAACCTTCAGACCG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AAAATTAATGGAA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------GAGACTTTTAA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G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A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------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AATAATAATCAGATCTGAGAATCTCACAAACAATGCCAAAAA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CTTTAATGAATCTGTAGAAATCAATTGTACCAGACCCTCCAACAATACAAG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TAAGAATAGGACCAGGCCAAATG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AAAGCACATTGTAATATTAGTGGAACAAAATGGAATGAAACTTTAAATAAGGTAACTG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GGAGCACTTTAATAAGACAATAGTCTTTAAACCACCCTCAGGA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CTACAATGTTTCATTTTAATTGTAGAGGGGAATTTTTCTATTGCAATACAACAC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TTGTTTAATAGTGCA------GAAAATGGAACCAGGGAGGGGTCT------AATATC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CCCATGTAGGATAAAACAAATTGTAAACATGTGGCAG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TCCCATCAAGGGAATAATTGAGTGTAGATCAAATATAACAGGAATAATATTA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---ACTGATGCAACAAATGAAACCTTCAGACCG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AATAATAATCAGATCTGAGAATCTCACAAACAATGCCAAAAA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CTTTAATGAATCTGTAGAAATCAATTGTACCAGACCCTCCAACAATACAAG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TAAGAATAGGACCAGGCCAAATG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AAAGCACATTGTAATATTAGTGGAACAAAATGGAATGAAACTTTAAATAAGGTAACTG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GGAGCACTTTAATAAGACAATAGTCTTTAAACCACCCTCAGGA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CTACAATGTTTCATTTTAATTGTAGAGGGGAATTTTTCTATTGCAATACAACAC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TTGTTTAATAGTGCA------GAAAATGGAACCAGGGAGGGGTCT------AATATC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CCCATGTAGGATAAAACAAATTGTAAACATGTGGCAG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TCCCATCAAGGGAATAATTGAGTGTAGATCAAATATAACAGGAATAATATTA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---ACTGATGCAACAAATGAAACCTTCAGACCG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6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G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AAAATTAATGGAA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AT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A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GGAAATGCTAGCGAGTCTGAGACTTTTAGACCTGGAGGAGAA-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7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AATAATAATCAGATCTGAGAATCTCACAAACAATGCCAAAAA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CTTTAATGAATCTGTAGAAATCAATTGTACCAGACCCTCCAACAATACAAG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TAAGAATAGGACCAGGCCAAATG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AAAGCACATTGTAATATTAGTGGAACAAAATGGAATGAAACTTTAAATAAGGTAACTG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GGAGCACTTTAATAAGACAATAGTCTTTAAACCACCCTCAGGA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CTACAATGTTTCATTTTAATTGTAGAGGGGAATTTTTCTATTGCAATACAACAC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TTGTTTAATAGTGCA------GAAAATGGAACCAGGGAGGGGTCT------AATATC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CCCATGTAGGATAAAACAAATTGTAAACATGTGGCAG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TCCCATCAAGGGAATAATTGAGTGTAGATCAAATATAACAGGAATAATATTA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---ACTGATGCAACAAATGAAACCTTCAGACCG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8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GAATCTCACAAACAATGCCAAAAA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TTTAATGAATCTGTAGAAATCAATTGTATCAGACCCTCCAACAATACAAG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TAAGAATAGGACCAGGCCAAGTG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AAAGCACATTGTAATATTAATGGAACAAAATGGAATGAAACTTTAAATAAGGTAACTG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GGACAATAGTCTTTCAACCACCCTCAGGA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CTACAATGTTTCATTTCAATTGTAGAGGGGAATTTTTCTATTGCAATACAACAC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TTGTTTAATAGTGCA------GAAAATGGAACCAGGGAGGGGGAT------AATATC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CCCATGTAGGATAAAACAAATTGTAAACATGTGGCAG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TCCTATCAAGGGAATAATTGAGTGTAGATCAAATATAACAGGAATAATATTA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---ACTGATGCAACAAATGACACCTTCAGACCG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9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G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A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GGAAATGATAGCAAGCCTGAGAT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10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ATAGGAGAC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G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A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GGAAATGATAGCA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1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AATAATAATCAGATCTGAGAATCTCACAAACAATGCCAAAAA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CTTTAATGAATCTGTAGAAATCAATTGTACCAGACCCTCCAACAATACAAG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TAAGAATAGGACCAGGCCAAATG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AAAGCACATTGTAATATTAGTGGAACAAAATGGAATGAAACTTTAAATAAGGTAACTG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GGAGCACTTTAATAAGACAATAGTCTTTAAACCACCCTCAGGA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CTACAATGTTTCATTTTAATTGTAGAGGGGAATTTTTCTATTGCAATACAACAC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TTGTTTAATAGTGCA------GAAAATGGAACCAGGGAGGGGTCT------AATATC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CCCATGTAGGATAAAACAAATTGTAAACATGTGGCAG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TCCCATCAAGGGAATAATTGAGTGTAGATCAAATATAACAGGAATAATATTA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---ACTGATGCAACAAATGAAACCTTCAGACCG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1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A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A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AAGAAATGCTAGCGAGCCTGAGAC-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1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AAAATTAATGGAA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A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A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GGAAATGATAGCGAGA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1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AATAATAATCAGATCTGAGAATCTCACAAACAATGCCAAAAA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CTTTAATGAATCTGTAGAAATCAATTGTACCAGACCCTCCAACAATACAAG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TAAGAATAGGACCAGGCCAAATG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AAAGCACATTGTAATATTAGTGGAACAAAATGGAATGAAACTTTAAATAAGGTAACTG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GGAGCACTTTAATAAGACAATAGTCTTTAAACCACCCTCAGGA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CTACAATGTTTCATTTTAATTGTAGAGGGGAATTTTTCTATTGCAATACAACAC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TTGTTTAATAGTGCA------GAAAATGGAACCAGGGAGGGGTCT------AATATC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CCCATGTAGGATAAAACAAATTGTAAACATGTGGCAG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TCCCATCAAGGGAATAATTGAGTGTAGATCAAATATAACAGGAATAATATTA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---ACTGATGCAACAAATGAAACCTTCAGACCG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5_1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------------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G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AAGCATTCTATAGAACAGGAGACATAA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AAAATTAATGGAA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CCAATAA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A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------GATAACGAGTCTGAGACTTTTA---------------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G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A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T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6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7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8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T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9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A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A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10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T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1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A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A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A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A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AGATAGGAAATGAGACCATAAGGGAAA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AATAAAGCAAATTATAAACATGTGGCAAA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AGTAGTAGAAATGCTAGCGAGCCTGAGACTTTTAGACCTGGAAGAA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1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C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1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G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A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G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AGAGCT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1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G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1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T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&gt;TJ20170316_16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GAAGAGATAATAATCAGATCTGAAAATCTCACAAACAATGCCAAAACCATAATAG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ACCTTAATGAATCTGTAGAAATCAGTTGTACCAGACCCTCCAATAATACAATAAC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AAATATAGGACCAGGACGAGCATTCTATAGAACAGGAGACATAGTAGGAGATATAA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AGCCTTTTGTGAAATTAATGGAGCAAAATGGAACAAAACTTTAGGACAGGTAG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AATTAAAAGAGCACTTTAATAAGACAATAGAATTCCAGCCGCCCTCAGGGGGAGAT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GAAATTACAATGCATCATTTTAATTGTAGAGGGGAATTTTTCTATTGCAATACAACA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CTGTTCAATAGTACTTGGATAGGAAATGAGACCATAGGGGAAGGTAATGACACTATCA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TCCATGCAGGATAAAGCAAATTATAAACATGTGGCAAGGAGTAGGACAAGCAATG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GCTCCCCCCATCAGAGGAATAATTAAATGTGCATCAAATATTACAGGAATACTATTGA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AGAGATGGTGGTAGAAATGCTAGCGAGCCTGAGACTTTTAGACCTGGAGGAGGA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0732</dc:creator>
  <dc:description/>
  <dc:language>en-US</dc:language>
  <cp:lastModifiedBy>周泽华</cp:lastModifiedBy>
  <dcterms:modified xsi:type="dcterms:W3CDTF">2021-05-12T07:44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7FBDE68B38484AB96E082B76EA20FE</vt:lpwstr>
  </property>
  <property fmtid="{D5CDD505-2E9C-101B-9397-08002B2CF9AE}" pid="3" name="KSOProductBuildVer">
    <vt:lpwstr>2052-11.1.0.10356</vt:lpwstr>
  </property>
</Properties>
</file>